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5E18C" w14:textId="7084A3A7" w:rsidR="00591E3C" w:rsidRDefault="00BD0A62" w:rsidP="00BD0A62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7 Traps of low back pain (LBP)</w:t>
      </w:r>
    </w:p>
    <w:p w14:paraId="08EB8C06" w14:textId="1C187F06" w:rsidR="00BD0A62" w:rsidRDefault="00BD0A62" w:rsidP="00BD0A62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Introduction:</w:t>
      </w:r>
    </w:p>
    <w:p w14:paraId="72CDBB27" w14:textId="19F8FD72" w:rsidR="00BD0A62" w:rsidRDefault="00BD0A62" w:rsidP="00BD0A62">
      <w:p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r. Bijan is an office employee and her wife Mrs. Mojdeh is a housewife. It has been more than 2 weeks </w:t>
      </w:r>
      <w:r w:rsidR="00F70DFF">
        <w:rPr>
          <w:rFonts w:asciiTheme="majorBidi" w:hAnsiTheme="majorBidi" w:cstheme="majorBidi"/>
        </w:rPr>
        <w:t>since</w:t>
      </w:r>
      <w:r>
        <w:rPr>
          <w:rFonts w:asciiTheme="majorBidi" w:hAnsiTheme="majorBidi" w:cstheme="majorBidi"/>
        </w:rPr>
        <w:t xml:space="preserve"> they are suffering from LBP. Therefore, they went to their doctor’s office for help. After examination, the doctor told them that their problem is a simple mechanical LBP and they should not worry. However, they must avoid </w:t>
      </w:r>
      <w:r w:rsidRPr="00BD0A62">
        <w:rPr>
          <w:rFonts w:asciiTheme="majorBidi" w:hAnsiTheme="majorBidi" w:cstheme="majorBidi"/>
          <w:b/>
          <w:bCs/>
        </w:rPr>
        <w:t>7 traps</w:t>
      </w:r>
      <w:r>
        <w:rPr>
          <w:rFonts w:asciiTheme="majorBidi" w:hAnsiTheme="majorBidi" w:cstheme="majorBidi"/>
        </w:rPr>
        <w:t xml:space="preserve"> to relieve the pain.</w:t>
      </w:r>
    </w:p>
    <w:p w14:paraId="00004C82" w14:textId="6577199D" w:rsidR="00BD0A62" w:rsidRPr="00BD0A62" w:rsidRDefault="00BD0A62" w:rsidP="00BD0A62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D0A62">
        <w:rPr>
          <w:rFonts w:asciiTheme="majorBidi" w:hAnsiTheme="majorBidi" w:cstheme="majorBidi"/>
          <w:b/>
          <w:bCs/>
        </w:rPr>
        <w:t>Trap #1</w:t>
      </w:r>
    </w:p>
    <w:p w14:paraId="61284532" w14:textId="77777777" w:rsidR="00BD0A62" w:rsidRDefault="00BD0A62" w:rsidP="00BD0A62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at kind of traps doctor? I am afraid of doing something to make it worse! I didn’t even move for as long as possible!</w:t>
      </w:r>
    </w:p>
    <w:p w14:paraId="0AEE0EB1" w14:textId="3FF9DDBA" w:rsidR="00BD0A62" w:rsidRPr="00BD0A62" w:rsidRDefault="00BD0A62" w:rsidP="00BD0A62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n’t be afraid Mr. Bijan! Your spine is like a door hinge. The more still you keep it, the rustier it gets! So, the first trap is the </w:t>
      </w:r>
      <w:r>
        <w:rPr>
          <w:rFonts w:asciiTheme="majorBidi" w:hAnsiTheme="majorBidi" w:cstheme="majorBidi"/>
          <w:b/>
          <w:bCs/>
        </w:rPr>
        <w:t>fear of moving.</w:t>
      </w:r>
    </w:p>
    <w:p w14:paraId="6FBBECAD" w14:textId="546C7A89" w:rsidR="00BD0A62" w:rsidRDefault="00BD0A62" w:rsidP="00BD0A62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rap #2</w:t>
      </w:r>
    </w:p>
    <w:p w14:paraId="60A5C5F7" w14:textId="4D12B35B" w:rsidR="00BD0A62" w:rsidRDefault="00BD0A62" w:rsidP="00BD0A62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ut I heard resting is good for your back!</w:t>
      </w:r>
    </w:p>
    <w:p w14:paraId="1BAAAC6D" w14:textId="001FC0C4" w:rsidR="00D03F48" w:rsidRDefault="00BD0A62" w:rsidP="00BD0A62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Yes Mrs. Mojdeh, but not too much rest! </w:t>
      </w:r>
      <w:r w:rsidR="00D03F48">
        <w:rPr>
          <w:rFonts w:asciiTheme="majorBidi" w:hAnsiTheme="majorBidi" w:cstheme="majorBidi"/>
        </w:rPr>
        <w:t xml:space="preserve">- </w:t>
      </w:r>
      <w:r>
        <w:rPr>
          <w:rFonts w:asciiTheme="majorBidi" w:hAnsiTheme="majorBidi" w:cstheme="majorBidi"/>
        </w:rPr>
        <w:t>Your back doesn’t need long rests. You must return to your normal daily activities</w:t>
      </w:r>
      <w:r w:rsidR="00D03F48">
        <w:rPr>
          <w:rFonts w:asciiTheme="majorBidi" w:hAnsiTheme="majorBidi" w:cstheme="majorBidi"/>
        </w:rPr>
        <w:t xml:space="preserve"> steadily</w:t>
      </w:r>
      <w:r>
        <w:rPr>
          <w:rFonts w:asciiTheme="majorBidi" w:hAnsiTheme="majorBidi" w:cstheme="majorBidi"/>
        </w:rPr>
        <w:t xml:space="preserve"> after a couple of days</w:t>
      </w:r>
      <w:r w:rsidR="00D03F48">
        <w:rPr>
          <w:rFonts w:asciiTheme="majorBidi" w:hAnsiTheme="majorBidi" w:cstheme="majorBidi"/>
        </w:rPr>
        <w:t xml:space="preserve"> of resting</w:t>
      </w:r>
      <w:r>
        <w:rPr>
          <w:rFonts w:asciiTheme="majorBidi" w:hAnsiTheme="majorBidi" w:cstheme="majorBidi"/>
        </w:rPr>
        <w:t>.</w:t>
      </w:r>
      <w:r w:rsidR="00D03F48">
        <w:rPr>
          <w:rFonts w:asciiTheme="majorBidi" w:hAnsiTheme="majorBidi" w:cstheme="majorBidi"/>
        </w:rPr>
        <w:t xml:space="preserve"> It mustn’t take you more than a week to get back to your daily routines. So, </w:t>
      </w:r>
      <w:r w:rsidR="00D03F48">
        <w:rPr>
          <w:rFonts w:asciiTheme="majorBidi" w:hAnsiTheme="majorBidi" w:cstheme="majorBidi"/>
          <w:b/>
          <w:bCs/>
        </w:rPr>
        <w:t>resting too much</w:t>
      </w:r>
      <w:r w:rsidR="00D03F48">
        <w:rPr>
          <w:rFonts w:asciiTheme="majorBidi" w:hAnsiTheme="majorBidi" w:cstheme="majorBidi"/>
        </w:rPr>
        <w:t xml:space="preserve"> is the second trap.</w:t>
      </w:r>
    </w:p>
    <w:p w14:paraId="055F2268" w14:textId="77777777" w:rsidR="00D03F48" w:rsidRDefault="00D03F48" w:rsidP="00D03F4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rap #3</w:t>
      </w:r>
    </w:p>
    <w:p w14:paraId="01B46382" w14:textId="2F24BBD2" w:rsidR="00BD0A62" w:rsidRDefault="00D03F48" w:rsidP="00D03F4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So</w:t>
      </w:r>
      <w:proofErr w:type="gramEnd"/>
      <w:r>
        <w:rPr>
          <w:rFonts w:asciiTheme="majorBidi" w:hAnsiTheme="majorBidi" w:cstheme="majorBidi"/>
        </w:rPr>
        <w:t xml:space="preserve"> you’re saying I made </w:t>
      </w:r>
      <w:r w:rsidR="00F70DFF">
        <w:rPr>
          <w:rFonts w:asciiTheme="majorBidi" w:hAnsiTheme="majorBidi" w:cstheme="majorBidi"/>
        </w:rPr>
        <w:t>the</w:t>
      </w:r>
      <w:r>
        <w:rPr>
          <w:rFonts w:asciiTheme="majorBidi" w:hAnsiTheme="majorBidi" w:cstheme="majorBidi"/>
        </w:rPr>
        <w:t xml:space="preserve"> mistake to lay </w:t>
      </w:r>
      <w:r w:rsidR="00F70DFF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>n bed for 2 whole weeks and didn’t go to work?</w:t>
      </w:r>
    </w:p>
    <w:p w14:paraId="7F185505" w14:textId="0367D183" w:rsidR="00D03F48" w:rsidRPr="00D03F48" w:rsidRDefault="00D03F48" w:rsidP="00D03F4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ndeed Mr. Bijan! You have to inform your boss so that they can manage easier tasks for you in the first couple of days but you should not be absent f</w:t>
      </w:r>
      <w:r w:rsidR="00F70DFF">
        <w:rPr>
          <w:rFonts w:asciiTheme="majorBidi" w:hAnsiTheme="majorBidi" w:cstheme="majorBidi"/>
        </w:rPr>
        <w:t>rom</w:t>
      </w:r>
      <w:r>
        <w:rPr>
          <w:rFonts w:asciiTheme="majorBidi" w:hAnsiTheme="majorBidi" w:cstheme="majorBidi"/>
        </w:rPr>
        <w:t xml:space="preserve"> work. You to Mrs. Mojdeh. You should have started doing the chores slowly. It both helps your body and mind. So, the third trap is </w:t>
      </w:r>
      <w:r w:rsidRPr="00D03F48">
        <w:rPr>
          <w:rFonts w:asciiTheme="majorBidi" w:hAnsiTheme="majorBidi" w:cstheme="majorBidi"/>
          <w:b/>
          <w:bCs/>
        </w:rPr>
        <w:t>not working</w:t>
      </w:r>
      <w:r>
        <w:rPr>
          <w:rFonts w:asciiTheme="majorBidi" w:hAnsiTheme="majorBidi" w:cstheme="majorBidi"/>
          <w:b/>
          <w:bCs/>
        </w:rPr>
        <w:t>.</w:t>
      </w:r>
    </w:p>
    <w:p w14:paraId="5F9726D8" w14:textId="675268F1" w:rsidR="00D03F48" w:rsidRDefault="00D03F48" w:rsidP="00D03F4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D03F48">
        <w:rPr>
          <w:rFonts w:asciiTheme="majorBidi" w:hAnsiTheme="majorBidi" w:cstheme="majorBidi"/>
          <w:b/>
          <w:bCs/>
        </w:rPr>
        <w:t>Trap #4</w:t>
      </w:r>
    </w:p>
    <w:p w14:paraId="013242E7" w14:textId="77777777" w:rsidR="00D03F48" w:rsidRDefault="00D03F48" w:rsidP="00D03F4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ou see doctor, some days I have so much pain that I can’t perform at all!</w:t>
      </w:r>
    </w:p>
    <w:p w14:paraId="0FAC57D3" w14:textId="02F75AF5" w:rsidR="00AE4BE1" w:rsidRPr="00AE4BE1" w:rsidRDefault="00D03F48" w:rsidP="00D03F4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Well</w:t>
      </w:r>
      <w:r w:rsidR="00F70DFF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Mrs. Mojdeh you have to know that it</w:t>
      </w:r>
      <w:r w:rsidR="00F70DFF">
        <w:rPr>
          <w:rFonts w:asciiTheme="majorBidi" w:hAnsiTheme="majorBidi" w:cstheme="majorBidi"/>
        </w:rPr>
        <w:t>'</w:t>
      </w:r>
      <w:r>
        <w:rPr>
          <w:rFonts w:asciiTheme="majorBidi" w:hAnsiTheme="majorBidi" w:cstheme="majorBidi"/>
        </w:rPr>
        <w:t xml:space="preserve">s only natural that you experience some more painful days in the course of your LBP. But you have to be aware that in most cases LBP is just like a common cold! Plenty of people suffer from it and yet perform their daily tasks. So, instead of doing nothing, you have to learn to adapt and work with a lower intensity until it’s resolved. So, the fourth trap is </w:t>
      </w:r>
      <w:r w:rsidR="00AE4BE1">
        <w:rPr>
          <w:rFonts w:asciiTheme="majorBidi" w:hAnsiTheme="majorBidi" w:cstheme="majorBidi"/>
          <w:b/>
          <w:bCs/>
        </w:rPr>
        <w:t>fearing the painful days.</w:t>
      </w:r>
    </w:p>
    <w:p w14:paraId="5DED0A36" w14:textId="77777777" w:rsidR="00AE4BE1" w:rsidRDefault="00AE4BE1" w:rsidP="00AE4BE1">
      <w:p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rap #5</w:t>
      </w:r>
    </w:p>
    <w:p w14:paraId="74580EBC" w14:textId="77777777" w:rsidR="00AE4BE1" w:rsidRDefault="00AE4BE1" w:rsidP="00AE4BE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 should we deal with this pain then? These medications can’t be good! They only numb the pain. I heard it makes you not notice the pain and hurt your back even more!</w:t>
      </w:r>
    </w:p>
    <w:p w14:paraId="2D29E70C" w14:textId="5A7044A2" w:rsidR="00AE4BE1" w:rsidRPr="00AE4BE1" w:rsidRDefault="00AE4BE1" w:rsidP="00AE4BE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n’t make a mistake here Mr. Bijan! Pain pills are the first choice </w:t>
      </w:r>
      <w:r w:rsidR="00F70DFF">
        <w:rPr>
          <w:rFonts w:asciiTheme="majorBidi" w:hAnsiTheme="majorBidi" w:cstheme="majorBidi"/>
        </w:rPr>
        <w:t>in</w:t>
      </w:r>
      <w:r>
        <w:rPr>
          <w:rFonts w:asciiTheme="majorBidi" w:hAnsiTheme="majorBidi" w:cstheme="majorBidi"/>
        </w:rPr>
        <w:t xml:space="preserve"> your treatment plan. They not only reduce your pain but also reduce the inflammation in your back. If you take them properly following your doctor’s prescription, </w:t>
      </w:r>
      <w:r w:rsidR="00F70DFF">
        <w:rPr>
          <w:rFonts w:asciiTheme="majorBidi" w:hAnsiTheme="majorBidi" w:cstheme="majorBidi"/>
        </w:rPr>
        <w:t>they</w:t>
      </w:r>
      <w:r>
        <w:rPr>
          <w:rFonts w:asciiTheme="majorBidi" w:hAnsiTheme="majorBidi" w:cstheme="majorBidi"/>
        </w:rPr>
        <w:t xml:space="preserve"> even won’t have any serious side effects. You can also use other remedies such as hot packs or anti-pain ointments. So, the fifth trap is </w:t>
      </w:r>
      <w:r>
        <w:rPr>
          <w:rFonts w:asciiTheme="majorBidi" w:hAnsiTheme="majorBidi" w:cstheme="majorBidi"/>
          <w:b/>
          <w:bCs/>
        </w:rPr>
        <w:t>not taking pain pills.</w:t>
      </w:r>
    </w:p>
    <w:p w14:paraId="7552744D" w14:textId="77777777" w:rsidR="00AE4BE1" w:rsidRDefault="00AE4BE1" w:rsidP="00AE4BE1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rap #6</w:t>
      </w:r>
    </w:p>
    <w:p w14:paraId="1E03F7D5" w14:textId="77777777" w:rsidR="00AE4BE1" w:rsidRDefault="00AE4BE1" w:rsidP="00AE4BE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ut you see doc, what if I have a serious problem in my back? I don’t think it will get better any time soon.</w:t>
      </w:r>
    </w:p>
    <w:p w14:paraId="5F90DE8F" w14:textId="186EF8C8" w:rsidR="00D03F48" w:rsidRPr="00DE6F58" w:rsidRDefault="00D03F48" w:rsidP="00AE4BE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E4BE1">
        <w:rPr>
          <w:rFonts w:asciiTheme="majorBidi" w:hAnsiTheme="majorBidi" w:cstheme="majorBidi"/>
        </w:rPr>
        <w:t xml:space="preserve"> </w:t>
      </w:r>
      <w:r w:rsidR="00AE4BE1">
        <w:rPr>
          <w:rFonts w:asciiTheme="majorBidi" w:hAnsiTheme="majorBidi" w:cstheme="majorBidi"/>
        </w:rPr>
        <w:t xml:space="preserve">Mr. Bijan, you must acknowledge that sometimes we get too sensitive about our pains. In other words, even when we don’t have a serious </w:t>
      </w:r>
      <w:r w:rsidR="00F70DFF">
        <w:rPr>
          <w:rFonts w:asciiTheme="majorBidi" w:hAnsiTheme="majorBidi" w:cstheme="majorBidi"/>
        </w:rPr>
        <w:t>problem,</w:t>
      </w:r>
      <w:r w:rsidR="00AE4BE1">
        <w:rPr>
          <w:rFonts w:asciiTheme="majorBidi" w:hAnsiTheme="majorBidi" w:cstheme="majorBidi"/>
        </w:rPr>
        <w:t xml:space="preserve"> we feel the pain more often and more intense</w:t>
      </w:r>
      <w:r w:rsidR="00F70DFF">
        <w:rPr>
          <w:rFonts w:asciiTheme="majorBidi" w:hAnsiTheme="majorBidi" w:cstheme="majorBidi"/>
        </w:rPr>
        <w:t>ly</w:t>
      </w:r>
      <w:r w:rsidR="00AE4BE1">
        <w:rPr>
          <w:rFonts w:asciiTheme="majorBidi" w:hAnsiTheme="majorBidi" w:cstheme="majorBidi"/>
        </w:rPr>
        <w:t xml:space="preserve"> than we should. That forces our body to take longer to heal. So, the </w:t>
      </w:r>
      <w:r w:rsidR="00DE6F58">
        <w:rPr>
          <w:rFonts w:asciiTheme="majorBidi" w:hAnsiTheme="majorBidi" w:cstheme="majorBidi"/>
        </w:rPr>
        <w:t xml:space="preserve">sixth trap is </w:t>
      </w:r>
      <w:r w:rsidR="00DE6F58">
        <w:rPr>
          <w:rFonts w:asciiTheme="majorBidi" w:hAnsiTheme="majorBidi" w:cstheme="majorBidi"/>
          <w:b/>
          <w:bCs/>
        </w:rPr>
        <w:t>thinking too much about the pain.</w:t>
      </w:r>
    </w:p>
    <w:p w14:paraId="6C58A9C3" w14:textId="71AFA72F" w:rsidR="00DE6F58" w:rsidRDefault="00DE6F58" w:rsidP="00DE6F5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rap #7</w:t>
      </w:r>
    </w:p>
    <w:p w14:paraId="7AADA87D" w14:textId="1A789AC5" w:rsidR="00DE6F58" w:rsidRDefault="00DE6F58" w:rsidP="00DE6F5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ut I’m so nervous about it! One of our neighbors had the same kind of pain and she had to undergo surgery. I don’t want that.</w:t>
      </w:r>
    </w:p>
    <w:p w14:paraId="1FD64053" w14:textId="7C145295" w:rsidR="00DE6F58" w:rsidRDefault="00DE6F58" w:rsidP="00DE6F5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rs. Mojdeh, the more nervous you get, the more sensitive you would be to the pain. I am sure you can find examples of people who are calm </w:t>
      </w:r>
      <w:r w:rsidR="00F70DFF">
        <w:rPr>
          <w:rFonts w:asciiTheme="majorBidi" w:hAnsiTheme="majorBidi" w:cstheme="majorBidi"/>
        </w:rPr>
        <w:t>and whose</w:t>
      </w:r>
      <w:r>
        <w:rPr>
          <w:rFonts w:asciiTheme="majorBidi" w:hAnsiTheme="majorBidi" w:cstheme="majorBidi"/>
        </w:rPr>
        <w:t xml:space="preserve"> pain vanished more quickly. If you worry all the time other problems can add up to your LBP.</w:t>
      </w:r>
    </w:p>
    <w:p w14:paraId="046CE239" w14:textId="4FF993CB" w:rsidR="00DE6F58" w:rsidRDefault="00F70DFF" w:rsidP="00DE6F5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he d</w:t>
      </w:r>
      <w:r w:rsidR="00DE6F58">
        <w:rPr>
          <w:rFonts w:asciiTheme="majorBidi" w:hAnsiTheme="majorBidi" w:cstheme="majorBidi"/>
        </w:rPr>
        <w:t>octor is right Mojdeh! We have a colleague at the office who despite all the struggles is always relaxed! We never saw him sick or in pain!</w:t>
      </w:r>
    </w:p>
    <w:p w14:paraId="26796E19" w14:textId="35F4A246" w:rsidR="00DE6F58" w:rsidRPr="00DE6F58" w:rsidRDefault="00DE6F58" w:rsidP="00DE6F58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Exactly Mr. Bijan! Then the last trap is </w:t>
      </w:r>
      <w:r>
        <w:rPr>
          <w:rFonts w:asciiTheme="majorBidi" w:hAnsiTheme="majorBidi" w:cstheme="majorBidi"/>
          <w:b/>
          <w:bCs/>
        </w:rPr>
        <w:t>being nervous.</w:t>
      </w:r>
    </w:p>
    <w:p w14:paraId="05023039" w14:textId="189ADD18" w:rsidR="00DE6F58" w:rsidRDefault="00DE6F58" w:rsidP="00DE6F5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d flags of LBP</w:t>
      </w:r>
    </w:p>
    <w:p w14:paraId="0820A5FB" w14:textId="34A7C397" w:rsidR="00DE6F58" w:rsidRPr="00F70DFF" w:rsidRDefault="00F70DFF" w:rsidP="00DE6F58">
      <w:p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member to consult with your doctor if your pain starts after a trauma or an accident, you have numbness in your legs with your pain, you have a fever, weakness, or weight loss accompanying your pain, or the pain wakes you up from sleep.</w:t>
      </w:r>
    </w:p>
    <w:sectPr w:rsidR="00DE6F58" w:rsidRPr="00F70DFF" w:rsidSect="0071481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F5302"/>
    <w:multiLevelType w:val="hybridMultilevel"/>
    <w:tmpl w:val="187C8B0C"/>
    <w:lvl w:ilvl="0" w:tplc="79F41110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60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NTI0NTA1tTSyNDdW0lEKTi0uzszPAykwrAUAnwnTGiwAAAA="/>
  </w:docVars>
  <w:rsids>
    <w:rsidRoot w:val="00BD0A62"/>
    <w:rsid w:val="00591E3C"/>
    <w:rsid w:val="00714810"/>
    <w:rsid w:val="00AE4BE1"/>
    <w:rsid w:val="00BD0A62"/>
    <w:rsid w:val="00D03F48"/>
    <w:rsid w:val="00DE6F58"/>
    <w:rsid w:val="00F50C64"/>
    <w:rsid w:val="00F7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DE92"/>
  <w15:chartTrackingRefBased/>
  <w15:docId w15:val="{11D5D94B-5FBA-4438-AE7F-335D6028A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C64"/>
    <w:pPr>
      <w:bidi/>
      <w:jc w:val="right"/>
    </w:pPr>
    <w:rPr>
      <w:rFonts w:ascii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rsid w:val="00F50C64"/>
    <w:pPr>
      <w:keepNext/>
      <w:keepLines/>
      <w:bidi/>
      <w:spacing w:after="0"/>
      <w:ind w:left="664" w:hanging="10"/>
      <w:jc w:val="right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0C64"/>
    <w:rPr>
      <w:rFonts w:ascii="Arial" w:eastAsia="Arial" w:hAnsi="Arial" w:cs="Arial"/>
      <w:b/>
      <w:color w:val="000000"/>
    </w:rPr>
  </w:style>
  <w:style w:type="paragraph" w:styleId="ListParagraph">
    <w:name w:val="List Paragraph"/>
    <w:basedOn w:val="Normal"/>
    <w:uiPriority w:val="34"/>
    <w:qFormat/>
    <w:rsid w:val="00BD0A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hmadzadehamiri</dc:creator>
  <cp:keywords/>
  <dc:description/>
  <cp:lastModifiedBy>Ali Ahmadzadehamiri</cp:lastModifiedBy>
  <cp:revision>1</cp:revision>
  <dcterms:created xsi:type="dcterms:W3CDTF">2023-01-07T08:02:00Z</dcterms:created>
  <dcterms:modified xsi:type="dcterms:W3CDTF">2023-01-07T08:53:00Z</dcterms:modified>
</cp:coreProperties>
</file>